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3DEA3" w14:textId="7C00B530" w:rsidR="00223AB8" w:rsidRPr="0015085A" w:rsidRDefault="00223AB8" w:rsidP="00223AB8">
      <w:pPr>
        <w:rPr>
          <w:b/>
          <w:bCs/>
          <w:sz w:val="24"/>
          <w:szCs w:val="24"/>
        </w:rPr>
      </w:pPr>
      <w:r w:rsidRPr="0015085A">
        <w:rPr>
          <w:b/>
          <w:bCs/>
          <w:sz w:val="24"/>
          <w:szCs w:val="24"/>
        </w:rPr>
        <w:t xml:space="preserve">Building of Linear Mixed Model (LMM) used </w:t>
      </w:r>
      <w:r w:rsidR="00C0630C" w:rsidRPr="0015085A">
        <w:rPr>
          <w:b/>
          <w:bCs/>
          <w:sz w:val="24"/>
          <w:szCs w:val="24"/>
        </w:rPr>
        <w:t xml:space="preserve">for raw estimation error </w:t>
      </w:r>
    </w:p>
    <w:p w14:paraId="0EDF9934" w14:textId="66546C86" w:rsidR="002474A6" w:rsidRPr="0015085A" w:rsidRDefault="002474A6"/>
    <w:p w14:paraId="6BF1B039" w14:textId="32027823" w:rsidR="00292ADB" w:rsidRPr="0015085A" w:rsidRDefault="009F06D1">
      <w:pPr>
        <w:rPr>
          <w:b/>
          <w:bCs/>
          <w:sz w:val="24"/>
          <w:szCs w:val="24"/>
        </w:rPr>
      </w:pPr>
      <w:r w:rsidRPr="0015085A">
        <w:rPr>
          <w:b/>
          <w:bCs/>
          <w:sz w:val="24"/>
          <w:szCs w:val="24"/>
        </w:rPr>
        <w:t xml:space="preserve">Experiment 1 </w:t>
      </w:r>
    </w:p>
    <w:p w14:paraId="1456C933" w14:textId="77777777" w:rsidR="00223AB8" w:rsidRPr="0015085A" w:rsidRDefault="00223AB8"/>
    <w:p w14:paraId="26DE55FD" w14:textId="0670E13E" w:rsidR="00223AB8" w:rsidRPr="0015085A" w:rsidRDefault="00223AB8" w:rsidP="00292ADB">
      <w:r w:rsidRPr="0015085A">
        <w:t xml:space="preserve">Model comparison </w:t>
      </w:r>
      <w:r w:rsidR="00C0630C" w:rsidRPr="0015085A">
        <w:t xml:space="preserve">for </w:t>
      </w:r>
      <w:r w:rsidR="00C0630C" w:rsidRPr="0015085A">
        <w:rPr>
          <w:b/>
          <w:bCs/>
        </w:rPr>
        <w:t>Model 1</w:t>
      </w:r>
    </w:p>
    <w:p w14:paraId="1D572604" w14:textId="77777777" w:rsidR="001D0A9C" w:rsidRPr="0015085A" w:rsidRDefault="001D0A9C" w:rsidP="00292ADB"/>
    <w:p w14:paraId="2AADB76A" w14:textId="6CEEF949" w:rsidR="00292ADB" w:rsidRPr="0015085A" w:rsidRDefault="00292ADB" w:rsidP="001D0A9C">
      <w:pPr>
        <w:pStyle w:val="Paragrafoelenco"/>
        <w:numPr>
          <w:ilvl w:val="0"/>
          <w:numId w:val="1"/>
        </w:numPr>
      </w:pPr>
      <w:r w:rsidRPr="0015085A">
        <w:t>Initial model</w:t>
      </w:r>
    </w:p>
    <w:p w14:paraId="20E631B2" w14:textId="335A26B2" w:rsidR="00223AB8" w:rsidRPr="0015085A" w:rsidRDefault="00292ADB" w:rsidP="001D0A9C">
      <w:pPr>
        <w:ind w:left="720"/>
      </w:pPr>
      <w:r w:rsidRPr="0015085A">
        <w:t xml:space="preserve">Formula: </w:t>
      </w:r>
      <w:r w:rsidRPr="0015085A">
        <w:rPr>
          <w:i/>
          <w:iCs/>
        </w:rPr>
        <w:t>Estimation Error ~ Size Judgment Phase + (1|Participant) + (1|Experimental Block)</w:t>
      </w:r>
    </w:p>
    <w:p w14:paraId="26AC5608" w14:textId="4A4D2DD9" w:rsidR="00292ADB" w:rsidRPr="0015085A" w:rsidRDefault="00292ADB" w:rsidP="001D0A9C">
      <w:pPr>
        <w:pStyle w:val="Paragrafoelenco"/>
        <w:numPr>
          <w:ilvl w:val="0"/>
          <w:numId w:val="1"/>
        </w:numPr>
      </w:pPr>
      <w:r w:rsidRPr="0015085A">
        <w:t>Incorporated model</w:t>
      </w:r>
      <w:r w:rsidR="00C0630C" w:rsidRPr="0015085A">
        <w:t xml:space="preserve"> </w:t>
      </w:r>
    </w:p>
    <w:p w14:paraId="36DE82D3" w14:textId="77777777" w:rsidR="00292ADB" w:rsidRPr="0015085A" w:rsidRDefault="00292ADB" w:rsidP="001D0A9C">
      <w:pPr>
        <w:ind w:left="720"/>
      </w:pPr>
      <w:r w:rsidRPr="0015085A">
        <w:t xml:space="preserve">Formula: </w:t>
      </w:r>
      <w:r w:rsidRPr="0015085A">
        <w:rPr>
          <w:i/>
          <w:iCs/>
        </w:rPr>
        <w:t>Estimation Error ~ Size Judgment Phase + Target Size + Scale Factor + (1|Participant) + (1|Experimental Block)</w:t>
      </w:r>
    </w:p>
    <w:p w14:paraId="152A7022" w14:textId="77777777" w:rsidR="00223AB8" w:rsidRPr="0015085A" w:rsidRDefault="00223AB8" w:rsidP="00292ADB"/>
    <w:p w14:paraId="0ADCBEC0" w14:textId="61075903" w:rsidR="00A22FD8" w:rsidRPr="0015085A" w:rsidRDefault="00A22FD8" w:rsidP="00A22FD8">
      <w:pPr>
        <w:rPr>
          <w:u w:val="single"/>
        </w:rPr>
      </w:pPr>
      <w:r w:rsidRPr="0015085A">
        <w:rPr>
          <w:u w:val="single"/>
        </w:rPr>
        <w:t>Results:</w:t>
      </w:r>
    </w:p>
    <w:p w14:paraId="3F107E1C" w14:textId="77777777" w:rsidR="00C0630C" w:rsidRPr="0015085A" w:rsidRDefault="00C0630C" w:rsidP="00A22FD8">
      <w:pPr>
        <w:rPr>
          <w:u w:val="single"/>
        </w:rPr>
      </w:pPr>
    </w:p>
    <w:p w14:paraId="74D002D6" w14:textId="60B52A0E" w:rsidR="00C0630C" w:rsidRPr="0015085A" w:rsidRDefault="00C0630C" w:rsidP="00C0630C">
      <w:pPr>
        <w:rPr>
          <w:b/>
        </w:rPr>
      </w:pPr>
      <w:r w:rsidRPr="0015085A">
        <w:rPr>
          <w:b/>
        </w:rPr>
        <w:t>S1 Table. Li</w:t>
      </w:r>
      <w:r w:rsidRPr="0015085A">
        <w:rPr>
          <w:b/>
          <w:bCs/>
        </w:rPr>
        <w:t xml:space="preserve">kelihood Ratio Test </w:t>
      </w:r>
      <w:r w:rsidRPr="0015085A">
        <w:rPr>
          <w:b/>
        </w:rPr>
        <w:t>for model comparison.</w:t>
      </w:r>
    </w:p>
    <w:p w14:paraId="1B5A0E5C" w14:textId="1134E6F4" w:rsidR="00292ADB" w:rsidRPr="0015085A" w:rsidRDefault="00292ADB" w:rsidP="001D0A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15085A">
        <w:t xml:space="preserve">         </w:t>
      </w:r>
      <w:r w:rsidRPr="0015085A">
        <w:tab/>
      </w:r>
      <w:r w:rsidRPr="0015085A">
        <w:tab/>
        <w:t xml:space="preserve"> </w:t>
      </w:r>
      <w:r w:rsidRPr="0015085A">
        <w:tab/>
      </w:r>
      <w:proofErr w:type="spellStart"/>
      <w:r w:rsidRPr="0015085A">
        <w:t>npar</w:t>
      </w:r>
      <w:proofErr w:type="spellEnd"/>
      <w:r w:rsidRPr="0015085A">
        <w:t xml:space="preserve">   </w:t>
      </w:r>
      <w:r w:rsidRPr="0015085A">
        <w:tab/>
        <w:t xml:space="preserve">AIC   </w:t>
      </w:r>
      <w:r w:rsidRPr="0015085A">
        <w:tab/>
        <w:t xml:space="preserve">BIC </w:t>
      </w:r>
      <w:r w:rsidRPr="0015085A">
        <w:tab/>
      </w:r>
      <w:proofErr w:type="spellStart"/>
      <w:r w:rsidRPr="0015085A">
        <w:t>logLik</w:t>
      </w:r>
      <w:proofErr w:type="spellEnd"/>
      <w:r w:rsidRPr="0015085A">
        <w:t xml:space="preserve"> </w:t>
      </w:r>
      <w:r w:rsidR="00223AB8" w:rsidRPr="0015085A">
        <w:tab/>
        <w:t xml:space="preserve">   </w:t>
      </w:r>
      <w:proofErr w:type="gramStart"/>
      <w:r w:rsidRPr="0015085A">
        <w:t xml:space="preserve">deviance  </w:t>
      </w:r>
      <w:proofErr w:type="spellStart"/>
      <w:r w:rsidRPr="0015085A">
        <w:t>Chisq</w:t>
      </w:r>
      <w:proofErr w:type="spellEnd"/>
      <w:proofErr w:type="gramEnd"/>
      <w:r w:rsidRPr="0015085A">
        <w:t xml:space="preserve"> </w:t>
      </w:r>
      <w:r w:rsidR="00223AB8" w:rsidRPr="0015085A">
        <w:t xml:space="preserve">   </w:t>
      </w:r>
      <w:proofErr w:type="spellStart"/>
      <w:r w:rsidRPr="0015085A">
        <w:t>Df</w:t>
      </w:r>
      <w:proofErr w:type="spellEnd"/>
      <w:r w:rsidRPr="0015085A">
        <w:t xml:space="preserve"> </w:t>
      </w:r>
      <w:r w:rsidR="00223AB8" w:rsidRPr="0015085A">
        <w:t xml:space="preserve"> </w:t>
      </w:r>
      <w:r w:rsidR="00C0630C" w:rsidRPr="0015085A">
        <w:t xml:space="preserve"> </w:t>
      </w:r>
      <w:proofErr w:type="spellStart"/>
      <w:r w:rsidRPr="0015085A">
        <w:t>Pr</w:t>
      </w:r>
      <w:proofErr w:type="spellEnd"/>
      <w:r w:rsidRPr="0015085A">
        <w:t>(&gt;</w:t>
      </w:r>
      <w:proofErr w:type="spellStart"/>
      <w:r w:rsidRPr="0015085A">
        <w:t>Chisq</w:t>
      </w:r>
      <w:proofErr w:type="spellEnd"/>
      <w:r w:rsidRPr="0015085A">
        <w:t xml:space="preserve">)    </w:t>
      </w:r>
    </w:p>
    <w:p w14:paraId="68E59E5C" w14:textId="0BAF0BF5" w:rsidR="00292ADB" w:rsidRPr="0015085A" w:rsidRDefault="00292ADB" w:rsidP="001D0A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15085A">
        <w:t xml:space="preserve">initial model        </w:t>
      </w:r>
      <w:r w:rsidRPr="0015085A">
        <w:tab/>
      </w:r>
      <w:r w:rsidR="000F1F3E">
        <w:t>5</w:t>
      </w:r>
      <w:r w:rsidRPr="0015085A">
        <w:t xml:space="preserve"> </w:t>
      </w:r>
      <w:r w:rsidRPr="0015085A">
        <w:tab/>
      </w:r>
      <w:r w:rsidR="00624648" w:rsidRPr="0015085A">
        <w:t>305</w:t>
      </w:r>
      <w:r w:rsidR="000F1F3E">
        <w:t>79</w:t>
      </w:r>
      <w:r w:rsidRPr="0015085A">
        <w:t xml:space="preserve"> </w:t>
      </w:r>
      <w:r w:rsidRPr="0015085A">
        <w:tab/>
      </w:r>
      <w:r w:rsidR="00624648" w:rsidRPr="0015085A">
        <w:t>306</w:t>
      </w:r>
      <w:r w:rsidR="000F1F3E">
        <w:t>12</w:t>
      </w:r>
      <w:r w:rsidRPr="0015085A">
        <w:t xml:space="preserve"> </w:t>
      </w:r>
      <w:r w:rsidRPr="0015085A">
        <w:tab/>
        <w:t>-</w:t>
      </w:r>
      <w:r w:rsidR="00624648" w:rsidRPr="0015085A">
        <w:t>1528</w:t>
      </w:r>
      <w:r w:rsidR="000F1F3E">
        <w:t>5</w:t>
      </w:r>
      <w:r w:rsidRPr="0015085A">
        <w:t xml:space="preserve">    </w:t>
      </w:r>
      <w:r w:rsidR="00624648" w:rsidRPr="0015085A">
        <w:t>3056</w:t>
      </w:r>
      <w:r w:rsidR="000F1F3E">
        <w:t>9</w:t>
      </w:r>
      <w:r w:rsidRPr="0015085A">
        <w:t xml:space="preserve">                         </w:t>
      </w:r>
    </w:p>
    <w:p w14:paraId="693ECC2B" w14:textId="4850DF1D" w:rsidR="00292ADB" w:rsidRPr="0015085A" w:rsidRDefault="00292ADB" w:rsidP="001D0A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15085A">
        <w:t xml:space="preserve">incorporated model    </w:t>
      </w:r>
      <w:r w:rsidRPr="0015085A">
        <w:tab/>
      </w:r>
      <w:r w:rsidR="000F1F3E">
        <w:t>7</w:t>
      </w:r>
      <w:r w:rsidRPr="0015085A">
        <w:t xml:space="preserve"> </w:t>
      </w:r>
      <w:r w:rsidRPr="0015085A">
        <w:tab/>
      </w:r>
      <w:r w:rsidR="00624648" w:rsidRPr="0015085A">
        <w:t>293</w:t>
      </w:r>
      <w:r w:rsidR="000F1F3E">
        <w:t>72</w:t>
      </w:r>
      <w:r w:rsidRPr="0015085A">
        <w:t xml:space="preserve"> </w:t>
      </w:r>
      <w:r w:rsidRPr="0015085A">
        <w:tab/>
      </w:r>
      <w:r w:rsidR="00624648" w:rsidRPr="0015085A">
        <w:t>29</w:t>
      </w:r>
      <w:r w:rsidR="000F1F3E">
        <w:t>372</w:t>
      </w:r>
      <w:r w:rsidRPr="0015085A">
        <w:t xml:space="preserve"> </w:t>
      </w:r>
      <w:r w:rsidRPr="0015085A">
        <w:tab/>
        <w:t>-</w:t>
      </w:r>
      <w:r w:rsidR="00624648" w:rsidRPr="0015085A">
        <w:t>1465</w:t>
      </w:r>
      <w:r w:rsidR="000F1F3E">
        <w:t>6</w:t>
      </w:r>
      <w:r w:rsidRPr="0015085A">
        <w:t xml:space="preserve">    </w:t>
      </w:r>
      <w:r w:rsidR="00624648" w:rsidRPr="0015085A">
        <w:t>293</w:t>
      </w:r>
      <w:r w:rsidR="000F1F3E">
        <w:t>13</w:t>
      </w:r>
      <w:r w:rsidRPr="0015085A">
        <w:t xml:space="preserve"> </w:t>
      </w:r>
      <w:r w:rsidR="00223AB8" w:rsidRPr="0015085A">
        <w:t xml:space="preserve">     </w:t>
      </w:r>
      <w:proofErr w:type="gramStart"/>
      <w:r w:rsidR="00624648" w:rsidRPr="0015085A">
        <w:t>1256.</w:t>
      </w:r>
      <w:r w:rsidR="000F1F3E">
        <w:t>3</w:t>
      </w:r>
      <w:r w:rsidRPr="0015085A">
        <w:t xml:space="preserve">  2</w:t>
      </w:r>
      <w:proofErr w:type="gramEnd"/>
      <w:r w:rsidRPr="0015085A">
        <w:t xml:space="preserve">  </w:t>
      </w:r>
      <w:r w:rsidR="00223AB8" w:rsidRPr="0015085A">
        <w:t xml:space="preserve">  </w:t>
      </w:r>
      <w:r w:rsidRPr="0015085A">
        <w:t>&lt; 2.2e-16 ***</w:t>
      </w:r>
    </w:p>
    <w:p w14:paraId="5171EE35" w14:textId="7DBAEA19" w:rsidR="00B214B4" w:rsidRPr="0015085A" w:rsidRDefault="00C0630C">
      <w:pPr>
        <w:rPr>
          <w:sz w:val="20"/>
          <w:szCs w:val="20"/>
        </w:rPr>
      </w:pPr>
      <w:proofErr w:type="spellStart"/>
      <w:r w:rsidRPr="0015085A">
        <w:rPr>
          <w:sz w:val="20"/>
          <w:szCs w:val="20"/>
        </w:rPr>
        <w:t>Signif</w:t>
      </w:r>
      <w:proofErr w:type="spellEnd"/>
      <w:r w:rsidRPr="0015085A">
        <w:rPr>
          <w:sz w:val="20"/>
          <w:szCs w:val="20"/>
        </w:rPr>
        <w:t xml:space="preserve">. codes: ‘***’ 0.001 ‘**’ 0.01 ‘*’ </w:t>
      </w:r>
      <w:proofErr w:type="gramStart"/>
      <w:r w:rsidRPr="0015085A">
        <w:rPr>
          <w:sz w:val="20"/>
          <w:szCs w:val="20"/>
        </w:rPr>
        <w:t>0.05  ‘.’</w:t>
      </w:r>
      <w:proofErr w:type="gramEnd"/>
      <w:r w:rsidRPr="0015085A">
        <w:rPr>
          <w:sz w:val="20"/>
          <w:szCs w:val="20"/>
        </w:rPr>
        <w:t xml:space="preserve"> 0.1</w:t>
      </w:r>
    </w:p>
    <w:sectPr w:rsidR="00B214B4" w:rsidRPr="0015085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0031E"/>
    <w:multiLevelType w:val="hybridMultilevel"/>
    <w:tmpl w:val="15222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026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4A6"/>
    <w:rsid w:val="00040FAA"/>
    <w:rsid w:val="000F1F3E"/>
    <w:rsid w:val="0015085A"/>
    <w:rsid w:val="00190622"/>
    <w:rsid w:val="001D0A9C"/>
    <w:rsid w:val="00223AB8"/>
    <w:rsid w:val="002474A6"/>
    <w:rsid w:val="00292ADB"/>
    <w:rsid w:val="002A0972"/>
    <w:rsid w:val="002C3FF7"/>
    <w:rsid w:val="00314058"/>
    <w:rsid w:val="00485B1F"/>
    <w:rsid w:val="005464C9"/>
    <w:rsid w:val="005B5C1F"/>
    <w:rsid w:val="005E4FCA"/>
    <w:rsid w:val="005F77BC"/>
    <w:rsid w:val="00624648"/>
    <w:rsid w:val="0064342C"/>
    <w:rsid w:val="006C126A"/>
    <w:rsid w:val="006C45A9"/>
    <w:rsid w:val="007707D0"/>
    <w:rsid w:val="007C0DB1"/>
    <w:rsid w:val="008A503D"/>
    <w:rsid w:val="008B5889"/>
    <w:rsid w:val="00940318"/>
    <w:rsid w:val="00960DF5"/>
    <w:rsid w:val="009F06D1"/>
    <w:rsid w:val="00A05E2B"/>
    <w:rsid w:val="00A22FD8"/>
    <w:rsid w:val="00A308BD"/>
    <w:rsid w:val="00A545C1"/>
    <w:rsid w:val="00A80F4F"/>
    <w:rsid w:val="00B214B4"/>
    <w:rsid w:val="00B41896"/>
    <w:rsid w:val="00B82546"/>
    <w:rsid w:val="00BB04C9"/>
    <w:rsid w:val="00C0630C"/>
    <w:rsid w:val="00C13CD2"/>
    <w:rsid w:val="00C63461"/>
    <w:rsid w:val="00D17494"/>
    <w:rsid w:val="00D27313"/>
    <w:rsid w:val="00DC54E3"/>
    <w:rsid w:val="00E7057D"/>
    <w:rsid w:val="00FE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DB698"/>
  <w15:docId w15:val="{AE4F1F3C-C555-4F85-BCA4-CBD3DA47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2731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27313"/>
    <w:rPr>
      <w:rFonts w:ascii="Consolas" w:hAnsi="Consolas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1D0A9C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C6346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346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6346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346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34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erina Foglino</cp:lastModifiedBy>
  <cp:revision>16</cp:revision>
  <dcterms:created xsi:type="dcterms:W3CDTF">2025-01-05T18:00:00Z</dcterms:created>
  <dcterms:modified xsi:type="dcterms:W3CDTF">2025-04-08T18:37:00Z</dcterms:modified>
</cp:coreProperties>
</file>